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543" w:rsidRPr="006201BF" w:rsidRDefault="00182EE9" w:rsidP="00B775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B77543" w:rsidRPr="006201BF">
        <w:rPr>
          <w:rFonts w:ascii="Times New Roman" w:hAnsi="Times New Roman" w:cs="Times New Roman"/>
          <w:sz w:val="24"/>
          <w:szCs w:val="24"/>
          <w:lang w:val="en-US"/>
        </w:rPr>
        <w:t>. Logistic regression analysis for biomarkers at baseline and length of stay above the media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27"/>
        <w:gridCol w:w="3114"/>
        <w:gridCol w:w="2947"/>
      </w:tblGrid>
      <w:tr w:rsidR="00B77543" w:rsidRPr="00182EE9" w:rsidTr="0053036E">
        <w:tc>
          <w:tcPr>
            <w:tcW w:w="3227" w:type="dxa"/>
            <w:tcBorders>
              <w:top w:val="single" w:sz="12" w:space="0" w:color="auto"/>
              <w:left w:val="nil"/>
              <w:right w:val="nil"/>
            </w:tcBorders>
          </w:tcPr>
          <w:p w:rsidR="00B77543" w:rsidRPr="006201BF" w:rsidRDefault="00B77543" w:rsidP="0053036E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4" w:type="dxa"/>
            <w:tcBorders>
              <w:top w:val="single" w:sz="12" w:space="0" w:color="auto"/>
              <w:left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77543" w:rsidRPr="00182EE9" w:rsidTr="0053036E"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ee </w:t>
            </w:r>
            <w:proofErr w:type="spellStart"/>
            <w:r w:rsidRPr="006201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ol</w:t>
            </w:r>
            <w:proofErr w:type="spellEnd"/>
          </w:p>
        </w:tc>
        <w:tc>
          <w:tcPr>
            <w:tcW w:w="3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7543" w:rsidRPr="00182EE9" w:rsidTr="005303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 </w:t>
            </w:r>
            <w:proofErr w:type="spellStart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le</w:t>
            </w:r>
            <w:proofErr w:type="spellEnd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2.7 – 252.3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1.3 – 12.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B77543" w:rsidRPr="006201BF" w:rsidTr="005303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 </w:t>
            </w:r>
            <w:proofErr w:type="spellStart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le</w:t>
            </w:r>
            <w:proofErr w:type="spellEnd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2.4 – 295.7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4 – 4.2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B77543" w:rsidRPr="006201BF" w:rsidTr="005303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rd </w:t>
            </w:r>
            <w:proofErr w:type="spellStart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le</w:t>
            </w:r>
            <w:proofErr w:type="spellEnd"/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5.8 – 316.6)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B77543" w:rsidRPr="006201BF" w:rsidRDefault="00B77543" w:rsidP="005303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A55ABA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E93A30" w:rsidP="009735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73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73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973503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7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E93A30" w:rsidP="00E93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E93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93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7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973503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BMI (&lt;25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D011D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 (25-30</w:t>
            </w:r>
            <w:r w:rsidRPr="00A55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E93A30" w:rsidP="00E93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E93A30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AF63A8" w:rsidRPr="00D011D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e</w:t>
            </w:r>
            <w:r w:rsidRPr="00A55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E93A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93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E93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E93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E93A30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F63A8" w:rsidRPr="00D011D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D011D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A55ABA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6C0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5 – 3.</w:t>
            </w:r>
            <w:r w:rsidR="006C0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6C0585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AF63A8" w:rsidRPr="00A55ABA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stadium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151220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- II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151220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- IV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6C0585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4 – 4.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6C0585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AF63A8" w:rsidRPr="00151220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emotherapy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A55ABA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6C058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6C0585" w:rsidP="006C05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6C0585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F63A8" w:rsidRPr="006C0585" w:rsidTr="00367EB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151220" w:rsidRDefault="00AF63A8" w:rsidP="00367E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12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surgery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6C0585" w:rsidTr="00367EB7">
        <w:trPr>
          <w:trHeight w:val="29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arascopy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:rsidR="00AF63A8" w:rsidRPr="00A55ABA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63A8" w:rsidRPr="006C0585" w:rsidTr="00367EB7">
        <w:trPr>
          <w:trHeight w:val="255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AF63A8" w:rsidRDefault="00AF63A8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aratomy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right w:val="nil"/>
            </w:tcBorders>
          </w:tcPr>
          <w:p w:rsidR="00AF63A8" w:rsidRDefault="0075209E" w:rsidP="00752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AF6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</w:tcPr>
          <w:p w:rsidR="00AF63A8" w:rsidRPr="00A55ABA" w:rsidRDefault="0075209E" w:rsidP="00367E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bookmarkStart w:id="0" w:name="_GoBack"/>
            <w:bookmarkEnd w:id="0"/>
          </w:p>
        </w:tc>
      </w:tr>
    </w:tbl>
    <w:p w:rsidR="00AF63A8" w:rsidRDefault="00AF63A8" w:rsidP="00AF63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R= Odds ratio, CI= Confidence interval, BMI= Body Mass Index</w:t>
      </w:r>
    </w:p>
    <w:p w:rsidR="00F841FA" w:rsidRPr="00AF63A8" w:rsidRDefault="00F841FA">
      <w:pPr>
        <w:rPr>
          <w:lang w:val="en-US"/>
        </w:rPr>
      </w:pPr>
    </w:p>
    <w:sectPr w:rsidR="00F841FA" w:rsidRPr="00AF6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543"/>
    <w:rsid w:val="00000269"/>
    <w:rsid w:val="00003DA9"/>
    <w:rsid w:val="00003E43"/>
    <w:rsid w:val="00016284"/>
    <w:rsid w:val="000228B5"/>
    <w:rsid w:val="00025CFA"/>
    <w:rsid w:val="00037CAA"/>
    <w:rsid w:val="00042D6B"/>
    <w:rsid w:val="00045EC5"/>
    <w:rsid w:val="00061183"/>
    <w:rsid w:val="00066D81"/>
    <w:rsid w:val="00067A87"/>
    <w:rsid w:val="000760F2"/>
    <w:rsid w:val="00083D52"/>
    <w:rsid w:val="00091062"/>
    <w:rsid w:val="00094684"/>
    <w:rsid w:val="00097C1B"/>
    <w:rsid w:val="000A63B0"/>
    <w:rsid w:val="000B0622"/>
    <w:rsid w:val="000B492A"/>
    <w:rsid w:val="000B4BB4"/>
    <w:rsid w:val="000C029B"/>
    <w:rsid w:val="000D211B"/>
    <w:rsid w:val="000D48DF"/>
    <w:rsid w:val="000E2D72"/>
    <w:rsid w:val="000E3B1F"/>
    <w:rsid w:val="000E44C4"/>
    <w:rsid w:val="000F00BB"/>
    <w:rsid w:val="000F2EC6"/>
    <w:rsid w:val="00100452"/>
    <w:rsid w:val="001038F8"/>
    <w:rsid w:val="001113D2"/>
    <w:rsid w:val="00116B7E"/>
    <w:rsid w:val="001240DF"/>
    <w:rsid w:val="00125875"/>
    <w:rsid w:val="00131CCF"/>
    <w:rsid w:val="001445EA"/>
    <w:rsid w:val="00145A9E"/>
    <w:rsid w:val="001479A6"/>
    <w:rsid w:val="00151270"/>
    <w:rsid w:val="00153604"/>
    <w:rsid w:val="00157DEC"/>
    <w:rsid w:val="0016090D"/>
    <w:rsid w:val="00166726"/>
    <w:rsid w:val="00171C55"/>
    <w:rsid w:val="001737A9"/>
    <w:rsid w:val="00181C34"/>
    <w:rsid w:val="00182EE9"/>
    <w:rsid w:val="00183FF8"/>
    <w:rsid w:val="00195B34"/>
    <w:rsid w:val="001A403B"/>
    <w:rsid w:val="001A4448"/>
    <w:rsid w:val="001B3458"/>
    <w:rsid w:val="001B4F1B"/>
    <w:rsid w:val="001C2AEF"/>
    <w:rsid w:val="001E2231"/>
    <w:rsid w:val="001F0418"/>
    <w:rsid w:val="001F0C21"/>
    <w:rsid w:val="001F25D2"/>
    <w:rsid w:val="001F2E29"/>
    <w:rsid w:val="001F2EB4"/>
    <w:rsid w:val="001F37F3"/>
    <w:rsid w:val="001F7714"/>
    <w:rsid w:val="002002D1"/>
    <w:rsid w:val="00201ECE"/>
    <w:rsid w:val="002043E6"/>
    <w:rsid w:val="00204C88"/>
    <w:rsid w:val="00205B89"/>
    <w:rsid w:val="00210E7A"/>
    <w:rsid w:val="00211338"/>
    <w:rsid w:val="0021362A"/>
    <w:rsid w:val="00217929"/>
    <w:rsid w:val="00217998"/>
    <w:rsid w:val="002220CD"/>
    <w:rsid w:val="00224EA6"/>
    <w:rsid w:val="002261A6"/>
    <w:rsid w:val="0023063B"/>
    <w:rsid w:val="00235867"/>
    <w:rsid w:val="0024664C"/>
    <w:rsid w:val="00251DB5"/>
    <w:rsid w:val="002534D8"/>
    <w:rsid w:val="00254720"/>
    <w:rsid w:val="00270912"/>
    <w:rsid w:val="00272108"/>
    <w:rsid w:val="0027237F"/>
    <w:rsid w:val="00275693"/>
    <w:rsid w:val="0029276F"/>
    <w:rsid w:val="002A1095"/>
    <w:rsid w:val="002A6162"/>
    <w:rsid w:val="002A6BEB"/>
    <w:rsid w:val="002A6E32"/>
    <w:rsid w:val="002C3B56"/>
    <w:rsid w:val="002C6354"/>
    <w:rsid w:val="002D5F25"/>
    <w:rsid w:val="002D7F88"/>
    <w:rsid w:val="002F6076"/>
    <w:rsid w:val="002F716B"/>
    <w:rsid w:val="002F73D7"/>
    <w:rsid w:val="00300D6E"/>
    <w:rsid w:val="00301EB0"/>
    <w:rsid w:val="00326ADD"/>
    <w:rsid w:val="0033163A"/>
    <w:rsid w:val="00331654"/>
    <w:rsid w:val="0033766C"/>
    <w:rsid w:val="003410FD"/>
    <w:rsid w:val="00342337"/>
    <w:rsid w:val="003517B1"/>
    <w:rsid w:val="00355E6B"/>
    <w:rsid w:val="00356865"/>
    <w:rsid w:val="00360FD1"/>
    <w:rsid w:val="00370CC1"/>
    <w:rsid w:val="0037135D"/>
    <w:rsid w:val="00372056"/>
    <w:rsid w:val="0037429B"/>
    <w:rsid w:val="003870FA"/>
    <w:rsid w:val="003910D2"/>
    <w:rsid w:val="003943E6"/>
    <w:rsid w:val="00397B69"/>
    <w:rsid w:val="003A4790"/>
    <w:rsid w:val="003A4E6B"/>
    <w:rsid w:val="003A6AEE"/>
    <w:rsid w:val="003B3DDA"/>
    <w:rsid w:val="003B7EAB"/>
    <w:rsid w:val="003E3133"/>
    <w:rsid w:val="003E3E5B"/>
    <w:rsid w:val="003E6F14"/>
    <w:rsid w:val="003F44C3"/>
    <w:rsid w:val="003F5245"/>
    <w:rsid w:val="00400A60"/>
    <w:rsid w:val="004069D8"/>
    <w:rsid w:val="00406A86"/>
    <w:rsid w:val="00425F5C"/>
    <w:rsid w:val="004312D0"/>
    <w:rsid w:val="00434227"/>
    <w:rsid w:val="0043657F"/>
    <w:rsid w:val="004407E1"/>
    <w:rsid w:val="004428E0"/>
    <w:rsid w:val="00446337"/>
    <w:rsid w:val="004479C1"/>
    <w:rsid w:val="00451AE9"/>
    <w:rsid w:val="00454F2D"/>
    <w:rsid w:val="0046125E"/>
    <w:rsid w:val="004677EA"/>
    <w:rsid w:val="004728EB"/>
    <w:rsid w:val="004759C0"/>
    <w:rsid w:val="00475E27"/>
    <w:rsid w:val="004843CB"/>
    <w:rsid w:val="004847C8"/>
    <w:rsid w:val="00484A34"/>
    <w:rsid w:val="004867BA"/>
    <w:rsid w:val="00487BC3"/>
    <w:rsid w:val="00493992"/>
    <w:rsid w:val="004A0EA7"/>
    <w:rsid w:val="004A2ACF"/>
    <w:rsid w:val="004A423F"/>
    <w:rsid w:val="004A5EF4"/>
    <w:rsid w:val="004B2336"/>
    <w:rsid w:val="004D18EF"/>
    <w:rsid w:val="004E68DA"/>
    <w:rsid w:val="004E7245"/>
    <w:rsid w:val="004F1F58"/>
    <w:rsid w:val="004F40C3"/>
    <w:rsid w:val="004F46EC"/>
    <w:rsid w:val="00503B63"/>
    <w:rsid w:val="005059D0"/>
    <w:rsid w:val="00514033"/>
    <w:rsid w:val="005479A8"/>
    <w:rsid w:val="005552E3"/>
    <w:rsid w:val="00556C02"/>
    <w:rsid w:val="00557380"/>
    <w:rsid w:val="005602D1"/>
    <w:rsid w:val="0056173F"/>
    <w:rsid w:val="00561EA2"/>
    <w:rsid w:val="00562688"/>
    <w:rsid w:val="0056345C"/>
    <w:rsid w:val="0058075D"/>
    <w:rsid w:val="0058373B"/>
    <w:rsid w:val="00586494"/>
    <w:rsid w:val="0059504F"/>
    <w:rsid w:val="005A07D0"/>
    <w:rsid w:val="005B2729"/>
    <w:rsid w:val="005B4622"/>
    <w:rsid w:val="005B6B02"/>
    <w:rsid w:val="005C0567"/>
    <w:rsid w:val="005C3DB2"/>
    <w:rsid w:val="005C5ACD"/>
    <w:rsid w:val="005D4756"/>
    <w:rsid w:val="005D4CD4"/>
    <w:rsid w:val="005E009F"/>
    <w:rsid w:val="005E095C"/>
    <w:rsid w:val="00604332"/>
    <w:rsid w:val="00620F03"/>
    <w:rsid w:val="0062658B"/>
    <w:rsid w:val="00637FAA"/>
    <w:rsid w:val="006412B5"/>
    <w:rsid w:val="00643CF6"/>
    <w:rsid w:val="006467D5"/>
    <w:rsid w:val="00652A30"/>
    <w:rsid w:val="00655295"/>
    <w:rsid w:val="0066220B"/>
    <w:rsid w:val="00662858"/>
    <w:rsid w:val="00663401"/>
    <w:rsid w:val="006644C6"/>
    <w:rsid w:val="00665C63"/>
    <w:rsid w:val="00683FFC"/>
    <w:rsid w:val="006A64CA"/>
    <w:rsid w:val="006B0665"/>
    <w:rsid w:val="006C0585"/>
    <w:rsid w:val="006C14D9"/>
    <w:rsid w:val="006D08F6"/>
    <w:rsid w:val="006D7F48"/>
    <w:rsid w:val="006F1FD5"/>
    <w:rsid w:val="006F5EAF"/>
    <w:rsid w:val="00702073"/>
    <w:rsid w:val="007049E8"/>
    <w:rsid w:val="0071215D"/>
    <w:rsid w:val="007305AC"/>
    <w:rsid w:val="007310EB"/>
    <w:rsid w:val="0074032E"/>
    <w:rsid w:val="00741848"/>
    <w:rsid w:val="007454B2"/>
    <w:rsid w:val="0075209E"/>
    <w:rsid w:val="00753C78"/>
    <w:rsid w:val="00762955"/>
    <w:rsid w:val="00774264"/>
    <w:rsid w:val="007767C2"/>
    <w:rsid w:val="00776DFD"/>
    <w:rsid w:val="00782B5E"/>
    <w:rsid w:val="00785FA5"/>
    <w:rsid w:val="00792664"/>
    <w:rsid w:val="007978C9"/>
    <w:rsid w:val="007A246F"/>
    <w:rsid w:val="007A2C54"/>
    <w:rsid w:val="007A4449"/>
    <w:rsid w:val="007B72A7"/>
    <w:rsid w:val="007C0148"/>
    <w:rsid w:val="007C6231"/>
    <w:rsid w:val="007D5467"/>
    <w:rsid w:val="007D7718"/>
    <w:rsid w:val="007E7266"/>
    <w:rsid w:val="00800CA0"/>
    <w:rsid w:val="008021DE"/>
    <w:rsid w:val="00805E96"/>
    <w:rsid w:val="00807E61"/>
    <w:rsid w:val="00811A3C"/>
    <w:rsid w:val="0081569F"/>
    <w:rsid w:val="00815B9C"/>
    <w:rsid w:val="00824F3C"/>
    <w:rsid w:val="00827672"/>
    <w:rsid w:val="008379A3"/>
    <w:rsid w:val="00837EB8"/>
    <w:rsid w:val="00851A3E"/>
    <w:rsid w:val="00853F9F"/>
    <w:rsid w:val="00854650"/>
    <w:rsid w:val="00863683"/>
    <w:rsid w:val="00863974"/>
    <w:rsid w:val="00874EB9"/>
    <w:rsid w:val="008761D7"/>
    <w:rsid w:val="00877E31"/>
    <w:rsid w:val="008864B4"/>
    <w:rsid w:val="00887EB8"/>
    <w:rsid w:val="0089359C"/>
    <w:rsid w:val="008944BF"/>
    <w:rsid w:val="008A2839"/>
    <w:rsid w:val="008A34E3"/>
    <w:rsid w:val="008B709F"/>
    <w:rsid w:val="008C1346"/>
    <w:rsid w:val="008C24F1"/>
    <w:rsid w:val="008C34D1"/>
    <w:rsid w:val="008D11E2"/>
    <w:rsid w:val="008D3464"/>
    <w:rsid w:val="008D7B82"/>
    <w:rsid w:val="008E2DAE"/>
    <w:rsid w:val="008F389E"/>
    <w:rsid w:val="008F3F78"/>
    <w:rsid w:val="008F544D"/>
    <w:rsid w:val="008F7D89"/>
    <w:rsid w:val="009005E3"/>
    <w:rsid w:val="00900FCC"/>
    <w:rsid w:val="00905EBB"/>
    <w:rsid w:val="009061E5"/>
    <w:rsid w:val="0091163B"/>
    <w:rsid w:val="0091302F"/>
    <w:rsid w:val="00914B6B"/>
    <w:rsid w:val="0091723D"/>
    <w:rsid w:val="00932AE7"/>
    <w:rsid w:val="009349B1"/>
    <w:rsid w:val="00941753"/>
    <w:rsid w:val="00942919"/>
    <w:rsid w:val="009602BB"/>
    <w:rsid w:val="00963BB2"/>
    <w:rsid w:val="00963E47"/>
    <w:rsid w:val="00973503"/>
    <w:rsid w:val="00974EE2"/>
    <w:rsid w:val="009805A4"/>
    <w:rsid w:val="009813D3"/>
    <w:rsid w:val="0098224E"/>
    <w:rsid w:val="00984AA0"/>
    <w:rsid w:val="009B62BE"/>
    <w:rsid w:val="009C40CC"/>
    <w:rsid w:val="009C64E8"/>
    <w:rsid w:val="009C74B2"/>
    <w:rsid w:val="00A02212"/>
    <w:rsid w:val="00A02E74"/>
    <w:rsid w:val="00A16A8C"/>
    <w:rsid w:val="00A3011F"/>
    <w:rsid w:val="00A35B09"/>
    <w:rsid w:val="00A37284"/>
    <w:rsid w:val="00A44966"/>
    <w:rsid w:val="00A44D9A"/>
    <w:rsid w:val="00A70322"/>
    <w:rsid w:val="00A715FB"/>
    <w:rsid w:val="00A727B1"/>
    <w:rsid w:val="00A72A33"/>
    <w:rsid w:val="00A7565C"/>
    <w:rsid w:val="00A85EB0"/>
    <w:rsid w:val="00A86CAE"/>
    <w:rsid w:val="00A90A28"/>
    <w:rsid w:val="00A9429F"/>
    <w:rsid w:val="00AA705F"/>
    <w:rsid w:val="00AB122F"/>
    <w:rsid w:val="00AC27A7"/>
    <w:rsid w:val="00AD00AF"/>
    <w:rsid w:val="00AD2694"/>
    <w:rsid w:val="00AD602D"/>
    <w:rsid w:val="00AF42CC"/>
    <w:rsid w:val="00AF5936"/>
    <w:rsid w:val="00AF63A8"/>
    <w:rsid w:val="00B00DDF"/>
    <w:rsid w:val="00B059ED"/>
    <w:rsid w:val="00B06437"/>
    <w:rsid w:val="00B14624"/>
    <w:rsid w:val="00B24295"/>
    <w:rsid w:val="00B27A20"/>
    <w:rsid w:val="00B30C22"/>
    <w:rsid w:val="00B31400"/>
    <w:rsid w:val="00B35A4C"/>
    <w:rsid w:val="00B36437"/>
    <w:rsid w:val="00B43941"/>
    <w:rsid w:val="00B600DA"/>
    <w:rsid w:val="00B71387"/>
    <w:rsid w:val="00B724BC"/>
    <w:rsid w:val="00B7344A"/>
    <w:rsid w:val="00B74045"/>
    <w:rsid w:val="00B7530C"/>
    <w:rsid w:val="00B77543"/>
    <w:rsid w:val="00B85A32"/>
    <w:rsid w:val="00B86A1F"/>
    <w:rsid w:val="00B92B2D"/>
    <w:rsid w:val="00BB603C"/>
    <w:rsid w:val="00BB7F34"/>
    <w:rsid w:val="00BC1261"/>
    <w:rsid w:val="00BC5FB7"/>
    <w:rsid w:val="00BD0575"/>
    <w:rsid w:val="00BD0AEB"/>
    <w:rsid w:val="00BD30FA"/>
    <w:rsid w:val="00BD3B6E"/>
    <w:rsid w:val="00BD5C1B"/>
    <w:rsid w:val="00BE27AB"/>
    <w:rsid w:val="00BE443B"/>
    <w:rsid w:val="00BF169C"/>
    <w:rsid w:val="00BF1991"/>
    <w:rsid w:val="00BF5B70"/>
    <w:rsid w:val="00BF7DF0"/>
    <w:rsid w:val="00C07717"/>
    <w:rsid w:val="00C26781"/>
    <w:rsid w:val="00C30349"/>
    <w:rsid w:val="00C3328E"/>
    <w:rsid w:val="00C40553"/>
    <w:rsid w:val="00C40849"/>
    <w:rsid w:val="00C44658"/>
    <w:rsid w:val="00C46653"/>
    <w:rsid w:val="00C46FC9"/>
    <w:rsid w:val="00C563BC"/>
    <w:rsid w:val="00C5767C"/>
    <w:rsid w:val="00C63E2A"/>
    <w:rsid w:val="00C66F3B"/>
    <w:rsid w:val="00C67867"/>
    <w:rsid w:val="00C7287F"/>
    <w:rsid w:val="00C84C8D"/>
    <w:rsid w:val="00C864B7"/>
    <w:rsid w:val="00C93455"/>
    <w:rsid w:val="00CA2166"/>
    <w:rsid w:val="00CB4D9D"/>
    <w:rsid w:val="00CB54B6"/>
    <w:rsid w:val="00CB7619"/>
    <w:rsid w:val="00CC31EE"/>
    <w:rsid w:val="00CC4520"/>
    <w:rsid w:val="00CC7E88"/>
    <w:rsid w:val="00CD58F8"/>
    <w:rsid w:val="00CD6479"/>
    <w:rsid w:val="00CD6C99"/>
    <w:rsid w:val="00D251FD"/>
    <w:rsid w:val="00D26887"/>
    <w:rsid w:val="00D30820"/>
    <w:rsid w:val="00D34E2F"/>
    <w:rsid w:val="00D36B77"/>
    <w:rsid w:val="00D37BD5"/>
    <w:rsid w:val="00D564E5"/>
    <w:rsid w:val="00D62B7A"/>
    <w:rsid w:val="00D63F64"/>
    <w:rsid w:val="00D65729"/>
    <w:rsid w:val="00D6692E"/>
    <w:rsid w:val="00D739B3"/>
    <w:rsid w:val="00D76E62"/>
    <w:rsid w:val="00D91AE0"/>
    <w:rsid w:val="00D9359B"/>
    <w:rsid w:val="00D95093"/>
    <w:rsid w:val="00DA30F2"/>
    <w:rsid w:val="00DA7862"/>
    <w:rsid w:val="00DB35D1"/>
    <w:rsid w:val="00DB4992"/>
    <w:rsid w:val="00DD1E13"/>
    <w:rsid w:val="00DF4BA0"/>
    <w:rsid w:val="00DF5B68"/>
    <w:rsid w:val="00E00A5C"/>
    <w:rsid w:val="00E01D5D"/>
    <w:rsid w:val="00E0568F"/>
    <w:rsid w:val="00E06594"/>
    <w:rsid w:val="00E14F0A"/>
    <w:rsid w:val="00E230E4"/>
    <w:rsid w:val="00E33527"/>
    <w:rsid w:val="00E36032"/>
    <w:rsid w:val="00E36344"/>
    <w:rsid w:val="00E44E1B"/>
    <w:rsid w:val="00E45EE6"/>
    <w:rsid w:val="00E45FFE"/>
    <w:rsid w:val="00E56254"/>
    <w:rsid w:val="00E56395"/>
    <w:rsid w:val="00E60D0B"/>
    <w:rsid w:val="00E61C70"/>
    <w:rsid w:val="00E65075"/>
    <w:rsid w:val="00E65A05"/>
    <w:rsid w:val="00E66589"/>
    <w:rsid w:val="00E71A33"/>
    <w:rsid w:val="00E72DDA"/>
    <w:rsid w:val="00E755D0"/>
    <w:rsid w:val="00E803F1"/>
    <w:rsid w:val="00E82BC7"/>
    <w:rsid w:val="00E85A65"/>
    <w:rsid w:val="00E93375"/>
    <w:rsid w:val="00E93A30"/>
    <w:rsid w:val="00E93CE6"/>
    <w:rsid w:val="00E93EC0"/>
    <w:rsid w:val="00E94F41"/>
    <w:rsid w:val="00E962CC"/>
    <w:rsid w:val="00EA194B"/>
    <w:rsid w:val="00EA4251"/>
    <w:rsid w:val="00EB008B"/>
    <w:rsid w:val="00EB07F8"/>
    <w:rsid w:val="00EB0E74"/>
    <w:rsid w:val="00EB7F7D"/>
    <w:rsid w:val="00EC26E9"/>
    <w:rsid w:val="00ED7DB6"/>
    <w:rsid w:val="00EE2B80"/>
    <w:rsid w:val="00EE2BD9"/>
    <w:rsid w:val="00EE53CA"/>
    <w:rsid w:val="00EF7DA8"/>
    <w:rsid w:val="00F00004"/>
    <w:rsid w:val="00F04ABB"/>
    <w:rsid w:val="00F04AC5"/>
    <w:rsid w:val="00F20E1D"/>
    <w:rsid w:val="00F3298A"/>
    <w:rsid w:val="00F35EEB"/>
    <w:rsid w:val="00F46DC4"/>
    <w:rsid w:val="00F47AA5"/>
    <w:rsid w:val="00F556E3"/>
    <w:rsid w:val="00F56AC8"/>
    <w:rsid w:val="00F67B88"/>
    <w:rsid w:val="00F716D3"/>
    <w:rsid w:val="00F7185E"/>
    <w:rsid w:val="00F74651"/>
    <w:rsid w:val="00F76423"/>
    <w:rsid w:val="00F82397"/>
    <w:rsid w:val="00F841FA"/>
    <w:rsid w:val="00F863B9"/>
    <w:rsid w:val="00F8714C"/>
    <w:rsid w:val="00F96B8D"/>
    <w:rsid w:val="00FA31F8"/>
    <w:rsid w:val="00FA5CAA"/>
    <w:rsid w:val="00FA7F4C"/>
    <w:rsid w:val="00FB04B7"/>
    <w:rsid w:val="00FB0D94"/>
    <w:rsid w:val="00FB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75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B7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75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B7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mkühler, M (coas)</dc:creator>
  <cp:lastModifiedBy>Leimkühler, M (coas)</cp:lastModifiedBy>
  <cp:revision>4</cp:revision>
  <dcterms:created xsi:type="dcterms:W3CDTF">2020-07-17T08:22:00Z</dcterms:created>
  <dcterms:modified xsi:type="dcterms:W3CDTF">2021-06-12T17:53:00Z</dcterms:modified>
</cp:coreProperties>
</file>